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C6A78" w14:textId="77777777" w:rsidR="00497580" w:rsidRPr="00B008E4" w:rsidRDefault="00497580" w:rsidP="00497580">
      <w:pPr>
        <w:spacing w:after="0" w:line="360" w:lineRule="auto"/>
        <w:ind w:left="432" w:right="43" w:firstLine="14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008E4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B008E4">
        <w:rPr>
          <w:rFonts w:ascii="Times New Roman" w:hAnsi="Times New Roman" w:cs="Times New Roman"/>
          <w:sz w:val="24"/>
          <w:szCs w:val="24"/>
        </w:rPr>
        <w:t xml:space="preserve">  Sequences of the primers used in the real-time PCR.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1E0" w:firstRow="1" w:lastRow="1" w:firstColumn="1" w:lastColumn="1" w:noHBand="0" w:noVBand="0"/>
      </w:tblPr>
      <w:tblGrid>
        <w:gridCol w:w="993"/>
        <w:gridCol w:w="1470"/>
        <w:gridCol w:w="4825"/>
      </w:tblGrid>
      <w:tr w:rsidR="00497580" w:rsidRPr="00B008E4" w14:paraId="1DFF6B34" w14:textId="77777777" w:rsidTr="00E31945">
        <w:trPr>
          <w:trHeight w:val="107"/>
          <w:jc w:val="center"/>
        </w:trPr>
        <w:tc>
          <w:tcPr>
            <w:tcW w:w="993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97D5855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4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8B28D71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825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4E91CB7" w14:textId="77777777" w:rsidR="00497580" w:rsidRPr="00B008E4" w:rsidRDefault="00497580" w:rsidP="00E319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>Primer sequence (5`→3̀)</w:t>
            </w:r>
          </w:p>
        </w:tc>
      </w:tr>
      <w:tr w:rsidR="00497580" w:rsidRPr="00B008E4" w14:paraId="62990EAD" w14:textId="77777777" w:rsidTr="00E31945">
        <w:trPr>
          <w:trHeight w:val="240"/>
          <w:jc w:val="center"/>
        </w:trPr>
        <w:tc>
          <w:tcPr>
            <w:tcW w:w="99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C071BF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D88DA4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2</w:t>
            </w:r>
          </w:p>
        </w:tc>
        <w:tc>
          <w:tcPr>
            <w:tcW w:w="482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BEC3F0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>GTAACCTGGCCTGCCGCCGTGCA</w:t>
            </w:r>
          </w:p>
          <w:p w14:paraId="126FB5AB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>R</w:t>
            </w:r>
            <w:r w:rsidRPr="00B008E4">
              <w:rPr>
                <w:rFonts w:ascii="Times New Roman" w:hAnsi="Times New Roman" w:cs="Times New Roman"/>
                <w:rtl/>
              </w:rPr>
              <w:t xml:space="preserve">  </w:t>
            </w:r>
            <w:r w:rsidRPr="00B008E4">
              <w:rPr>
                <w:rFonts w:ascii="Times New Roman" w:hAnsi="Times New Roman" w:cs="Times New Roman"/>
              </w:rPr>
              <w:t>AGCGACTCGACGAACATGTCGT</w:t>
            </w:r>
          </w:p>
        </w:tc>
      </w:tr>
      <w:tr w:rsidR="00497580" w:rsidRPr="00B008E4" w14:paraId="11A3BD0B" w14:textId="77777777" w:rsidTr="00E31945">
        <w:trPr>
          <w:trHeight w:val="235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D4ED79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A700A5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4</w:t>
            </w:r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D06A91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>AAGAGCAGTGAGCATCCAAGGA</w:t>
            </w:r>
          </w:p>
          <w:p w14:paraId="62953875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R  </w:t>
            </w:r>
            <w:r w:rsidRPr="00B008E4">
              <w:rPr>
                <w:rFonts w:ascii="Times New Roman" w:hAnsi="Times New Roman" w:cs="Times New Roman"/>
              </w:rPr>
              <w:t>GGCAAAGGGTGATTGTGAGAACTC</w:t>
            </w:r>
          </w:p>
        </w:tc>
      </w:tr>
      <w:tr w:rsidR="00497580" w:rsidRPr="00B008E4" w14:paraId="1CF9811C" w14:textId="77777777" w:rsidTr="00E31945">
        <w:trPr>
          <w:trHeight w:val="226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980EFC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83B808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6</w:t>
            </w:r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37E69E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>CTCCGACTACTCGCCGCT</w:t>
            </w:r>
          </w:p>
          <w:p w14:paraId="0C9721D4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R  </w:t>
            </w:r>
            <w:r w:rsidRPr="00B008E4">
              <w:rPr>
                <w:rFonts w:ascii="Times New Roman" w:hAnsi="Times New Roman" w:cs="Times New Roman"/>
              </w:rPr>
              <w:t>CGTCGCCGTCGAACATCCC</w:t>
            </w:r>
          </w:p>
        </w:tc>
      </w:tr>
      <w:tr w:rsidR="00497580" w:rsidRPr="00B008E4" w14:paraId="1224C528" w14:textId="77777777" w:rsidTr="00E31945">
        <w:trPr>
          <w:trHeight w:val="215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DAC067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13EFDC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7</w:t>
            </w:r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E5867E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 xml:space="preserve">ATGGAGGAAGTACGGTCAGAA   </w:t>
            </w:r>
          </w:p>
          <w:p w14:paraId="686552C2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R  </w:t>
            </w:r>
            <w:r w:rsidRPr="00B008E4">
              <w:rPr>
                <w:rFonts w:ascii="Times New Roman" w:hAnsi="Times New Roman" w:cs="Times New Roman"/>
              </w:rPr>
              <w:t>GTGCGTGCCCTCGTACGTGGTGA</w:t>
            </w:r>
          </w:p>
        </w:tc>
      </w:tr>
      <w:tr w:rsidR="00497580" w:rsidRPr="00B008E4" w14:paraId="1A61F98C" w14:textId="77777777" w:rsidTr="00E31945">
        <w:trPr>
          <w:trHeight w:val="220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AC397E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2665D3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8</w:t>
            </w:r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1D1B54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>GTTTCGGGAACCTCCGCCTGCGC</w:t>
            </w:r>
          </w:p>
          <w:p w14:paraId="60AE50E3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R  </w:t>
            </w:r>
            <w:r w:rsidRPr="00B008E4">
              <w:rPr>
                <w:rFonts w:ascii="Times New Roman" w:hAnsi="Times New Roman" w:cs="Times New Roman"/>
              </w:rPr>
              <w:t>GAGTAACTGTCGGAAGGTATATC</w:t>
            </w:r>
          </w:p>
        </w:tc>
      </w:tr>
      <w:tr w:rsidR="00497580" w:rsidRPr="00B008E4" w14:paraId="67F60F2E" w14:textId="77777777" w:rsidTr="00E31945">
        <w:trPr>
          <w:trHeight w:val="220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AF249C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1C49B7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20</w:t>
            </w:r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4D189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 xml:space="preserve">CACCACCACCACCACCTC  </w:t>
            </w:r>
          </w:p>
          <w:p w14:paraId="34276FBA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R  </w:t>
            </w:r>
            <w:r w:rsidRPr="00B008E4">
              <w:rPr>
                <w:rFonts w:ascii="Times New Roman" w:hAnsi="Times New Roman" w:cs="Times New Roman"/>
              </w:rPr>
              <w:t>AGCAGCGACGACGACATC</w:t>
            </w:r>
          </w:p>
        </w:tc>
      </w:tr>
      <w:tr w:rsidR="00497580" w:rsidRPr="00B008E4" w14:paraId="5C6839C0" w14:textId="77777777" w:rsidTr="00E31945">
        <w:trPr>
          <w:trHeight w:val="220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14508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B21E45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44</w:t>
            </w:r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401927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>CCAACGGCGGTGATAACTACAT</w:t>
            </w:r>
          </w:p>
          <w:p w14:paraId="0E11D014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R  </w:t>
            </w:r>
            <w:r w:rsidRPr="00B008E4">
              <w:rPr>
                <w:rFonts w:ascii="Times New Roman" w:hAnsi="Times New Roman" w:cs="Times New Roman"/>
              </w:rPr>
              <w:t>GCTACTGGATGCTGCCTTCTG</w:t>
            </w:r>
          </w:p>
        </w:tc>
      </w:tr>
      <w:tr w:rsidR="00497580" w:rsidRPr="00B008E4" w14:paraId="2619EA35" w14:textId="77777777" w:rsidTr="00E31945">
        <w:trPr>
          <w:trHeight w:val="220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7C5437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B7972D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08E4">
              <w:rPr>
                <w:rFonts w:ascii="Times New Roman" w:hAnsi="Times New Roman" w:cs="Times New Roman"/>
                <w:i/>
                <w:iCs/>
              </w:rPr>
              <w:t>TaWRKY62Q</w:t>
            </w:r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2F60FA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 </w:t>
            </w:r>
            <w:r w:rsidRPr="00B008E4">
              <w:rPr>
                <w:rFonts w:ascii="Times New Roman" w:hAnsi="Times New Roman" w:cs="Times New Roman"/>
              </w:rPr>
              <w:t>TCGTTGACCACCACCAG</w:t>
            </w:r>
          </w:p>
          <w:p w14:paraId="6FA84988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>R</w:t>
            </w:r>
            <w:r w:rsidRPr="00B008E4">
              <w:rPr>
                <w:rFonts w:ascii="Times New Roman" w:hAnsi="Times New Roman" w:cs="Times New Roman"/>
              </w:rPr>
              <w:t xml:space="preserve">  AGCCGTCCCCAAATCCA</w:t>
            </w:r>
          </w:p>
        </w:tc>
      </w:tr>
      <w:tr w:rsidR="00497580" w:rsidRPr="00B008E4" w14:paraId="1C86664F" w14:textId="77777777" w:rsidTr="00E31945">
        <w:trPr>
          <w:trHeight w:val="384"/>
          <w:jc w:val="center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3ABA36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0683FC" w14:textId="77777777" w:rsidR="00497580" w:rsidRPr="00B008E4" w:rsidRDefault="00497580" w:rsidP="00E3194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008E4">
              <w:rPr>
                <w:rFonts w:ascii="Times New Roman" w:hAnsi="Times New Roman" w:cs="Times New Roman"/>
                <w:i/>
                <w:iCs/>
              </w:rPr>
              <w:t>TaActin</w:t>
            </w:r>
            <w:proofErr w:type="spellEnd"/>
          </w:p>
        </w:tc>
        <w:tc>
          <w:tcPr>
            <w:tcW w:w="48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021045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F </w:t>
            </w:r>
            <w:r w:rsidRPr="00B008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8E4">
              <w:rPr>
                <w:rFonts w:ascii="Times New Roman" w:hAnsi="Times New Roman" w:cs="Times New Roman"/>
              </w:rPr>
              <w:t>CTTGTATGCCAGCGGTCGAACA</w:t>
            </w:r>
          </w:p>
          <w:p w14:paraId="2A3709F9" w14:textId="77777777" w:rsidR="00497580" w:rsidRPr="00B008E4" w:rsidRDefault="00497580" w:rsidP="00E3194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008E4"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 w:rsidRPr="00B008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8E4">
              <w:rPr>
                <w:rFonts w:ascii="Times New Roman" w:hAnsi="Times New Roman" w:cs="Times New Roman"/>
              </w:rPr>
              <w:t>CTCATAATCAAGGGCCACGTA</w:t>
            </w:r>
          </w:p>
        </w:tc>
      </w:tr>
    </w:tbl>
    <w:p w14:paraId="7B4E0484" w14:textId="77777777" w:rsidR="00497580" w:rsidRPr="00B008E4" w:rsidRDefault="00497580" w:rsidP="004975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08E4">
        <w:rPr>
          <w:rFonts w:ascii="Times New Roman" w:hAnsi="Times New Roman" w:cs="Times New Roman"/>
          <w:sz w:val="20"/>
          <w:szCs w:val="20"/>
        </w:rPr>
        <w:t xml:space="preserve">                        (F) Forward primer; (R) reverse primer</w:t>
      </w:r>
    </w:p>
    <w:sectPr w:rsidR="00497580" w:rsidRPr="00B00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580"/>
    <w:rsid w:val="00032B98"/>
    <w:rsid w:val="00497580"/>
    <w:rsid w:val="005369B9"/>
    <w:rsid w:val="008309C3"/>
    <w:rsid w:val="00B008E4"/>
    <w:rsid w:val="00E3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AB699"/>
  <w15:chartTrackingRefBased/>
  <w15:docId w15:val="{EC3EC6CA-2260-4EA0-BCA3-46A85E8C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3</cp:revision>
  <dcterms:created xsi:type="dcterms:W3CDTF">2021-03-19T05:50:00Z</dcterms:created>
  <dcterms:modified xsi:type="dcterms:W3CDTF">2021-03-20T06:12:00Z</dcterms:modified>
</cp:coreProperties>
</file>